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assign values to the model paramete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mberoftrials&lt;-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ngthoftrials&lt;-10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epsize&lt;-5#nanometers (specify value for RMS distance per millisecond by diffusio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torstep&lt;-8#nanometers (specify value for step length of motor protein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epspersecond&lt;-2# (specify value for steps per second by motor protein, in direction of "actin patch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jectradius&lt;-5#nanometers (radius of the diffusing/transported particl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rgetradius&lt;-70#nanometers (radius of the target - an "actin patch" in this model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rgetnumber&lt;-23 # (number of "actin patches" - actually will be used to produce sphere of equivalent volum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llradius&lt;-2589#nanomete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cuoleradius&lt;-871#nanomete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cuolecenter&lt;-c(0,1600,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cleusradius&lt;-890#nanomete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cleuscenter&lt;-c(0,-200,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ote that the 23 actin patches are modeled here as a single sphere with the same volume as 23 actin patche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rgetsite&lt;-c(0,0,cellradius-targetradius*targetnumber^(1/3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jtarrad2&lt;-(objectradius+targetradius*targetnumber^(1/3))^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jvacrad2&lt;-(objectradius+vacuoleradius)^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jnucrad2&lt;-(objectradius+nucleusradius)^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bjcellrad2&lt;-(cellradius-objectradius)^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define some variables we'll use, and set to zero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walkdistance&lt;-vector(mode="numeric",length=numberoftrials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ontacttime&lt;-vector(mode="numeric",length=numberoftrials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tacttime[]&lt;-lengthoftria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tacts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ortexbounces&lt;-vector(mode="numeric",length=numberoftrials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rtexbounces[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ucleusbounces&lt;-vector(mode="numeric",length=numberoftrials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cleusbounces[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vacuolebounces&lt;-vector(mode="numeric",length=numberoftrials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cuolebounces[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lk&lt;-matrix(nrow=lengthoftrials,ncol=3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lk[,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eps&lt;-matrix(nrow=lengthoftrials,ncol=3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eps[,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iffuse&lt;-vector(mode="numeric",length=numberoftrials/1000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ffusion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define vectors of x, y and z coordinates of step vector, RMS step length=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xstep&lt;-vector(mode="numeric",length=lengthoftrials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ystep&lt;-vector(mode="numeric",length=lengthoftrials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zstep&lt;-vector(mode="numeric",length=lengthoftrials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Start simulation run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 (trial in 1:numberoftrial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ick a random start point on the surface of the nucleu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rtradius&lt;-nucleusradi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t pick a random point on the unit circle in the x,y plane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ase1&lt;-runif(1,min=0,max=2*pi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Assign values to the vectors for the x, y and z coordinates of the projections on the unit sphere of start positions for each trial in the actual cell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start1&lt;-runif(1,min=-1,max=1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tart1&lt;-cos(phase1)*(1-zstart1^2)^0.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start1&lt;-sin(phase1)*(1-zstart1^2)^0.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Assign values to the vectors for the x, y and z coordinates of the start positions for each trial in the actual cell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start&lt;-nucleuscenter[1]+startradius*xstart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tart&lt;-nucleuscenter[2]+startradius*ystart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start&lt;-nucleuscenter[3]+startradius*zstart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"walk" is a matrix with x,y,z coordinates for each 1 ms interval in the tri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walk[1,]&lt;-c(xstart, ystart, zstar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"steps" is a matrix of random movement vectors per step, with lengths normally distributed around either zero, and SD chosen to yield the target diffusion coefficient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distance of st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epradius&lt;-rnorm(lengthoftrials,mean=0,sd=stepsiz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angular direction of step on z,y pla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ase1&lt;-runif(lengthoftrials,min=0,max=2*pi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assign values to vectors of x, y and z coordinates on unit sphere of step vecto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step&lt;-runif(lengthoftrials,min=-1,max=1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tep&lt;-cos(phase1)*(1-xstep^2)^0.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step&lt;-(sin(phase1)*(1-xstep^2)^0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multiply step radius by x, y and z coordinates on unit sphere of step vecto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step&lt;-stepradius*xst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tep&lt;-stepradius*yst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step&lt;-stepradius*zst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"steps" is a matrix of random steps of RMS distance equal to "stepsize"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eps&lt;-cbind(xstep,ystep,zstep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#assign values for x,y,z coordinates at each millisecond in trial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for (step in 2:lengthoftrial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#Constant bias in trajectory toward target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>targetdistance&lt;-((walk[step-1,1]-targetsite[1])^2+(walk[step-1,2]-targetsite[2])^2+(walk[step-1,3]-targetsite[3])^2)^0.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>if (runif(1,min=0,max=1000)&lt;stepspersecond) walk[step,]&lt;-walk[step-1,]+steps[step,]+(targetsite-walk[step-1,])*motorstep/targetdistance else walk[step,]&lt;-walk[step-1,]+steps[step,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if particle would step past cortex, then pick another element of steps at random and try again - i.e. bounce off cortex, and count bounce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>while(walk[step,1]^2+walk[step,2]^2+walk[step,3]^2&gt;objcellrad2) {walk[step,]&lt;-walk[step-1,]+steps[trunc(runif(1,min=1,max=lengthoftrials)),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>cortexbounces[trial]&lt;-cortexbounces[trial]+1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if particle would step into vacuole, then pick another element of steps at random and try again - i.e. bounce off vacuole, and count bounce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>while((walk[step,1]-vacuolecenter[1])^2+(walk[step,2]-vacuolecenter[2])^2+(walk[step,3]-vacuolecenter[3])^2&lt;objvacrad2) {walk[step,]&lt;-walk[step-1,]+steps[trunc(runif(1,min=1,max=lengthoftrials)),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>vacuolebounces[trial]&lt;-vacuolebounces[trial]+1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if particle would step into nucleus, then pick another element of steps at random and try again - i.e. bounce off nucleus, and count bounce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>while((walk[step,1]-nucleuscenter[1])^2+(walk[step,2]-nucleuscenter[2])^2+(walk[step,3]-nucleuscenter[3])^2&lt;objnucrad2) {walk[step,]&lt;-walk[step-1,]+steps[trunc(runif(1,min=1,max=lengthoftrials)),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>nucleusbounces[trial]&lt;-nucleusbounces[trial]+1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if particle reaches boundary of target, count as contact, record time to contact ("contacttime") and end trial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>if((walk[step,1]-targetsite[1])^2+(walk[step,2]-targetsite[2])^2+(walk[step,3]-targetsite[3])^2&lt;objtarrad2) {contacttime[trial]&lt;-st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>contacts&lt;-contacts+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>bre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n(contacttime/100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tactti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#Calculate the average number of minutes a particle takes to reach the target from a random site in the cell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ound(sum(contacttime)/(contacts*60000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rtexbounc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cuolebounc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ucleusbounc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 (i in 1:trunc((contacttime[trial]/1000-2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{diffuse[i]&lt;-((walk[(i*1000+1001),1]-walk[(i*1000+1),1])^2+(walk[(i*1000+1001),2]-walk[(i*1000+1),2])^2+(walk[(i*1000+1001),3]-walk[(i*1000+1),3])^2)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n(diffu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lette(rainbow(40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artz(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lot the projection along the z-axis of the trajectory of the last trial, encoding z-axis position with rainbow color scale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ot(walk[1:contacttime[trial],1],walk[1:contacttime[trial],2],xlim=c(-cellradius, cellradius),ylim=c(-cellradius, cellradius),col=trunc((walk[1:contacttime[trial],3]+cellradius))/140,pch=19,cex=0.02, main=c(paste("Step size:",motorstep,";  Steps per second:",stepspersecond),"Track color represents Z-coordinate"),xlab="X-coordinate",ylab="Y-coordinate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artz(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lot the projection along the z-axis of the trajectory of the last trial, encoding fraction of total trajectory duration completed with rainbow color scale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ot(walk[1:contacttime[trial],1],walk[1:contacttime[trial],2],xlim=c(-cellradius, cellradius),ylim=c(-cellradius, cellradius),col=trunc((1:contacttime[trial])/(0.029*contacttime[trial])),pch=19,cex= 0.02,main=c(paste("Step size:",motorstep,";  Steps per second:",stepspersecond),"Track color represents time"),xlab="X-coordinate",ylab="Y-coordinate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artz(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lot the projection along the y-axis of the trajectory of the last trial, encoding fraction of total trajectory duration completed with rainbow color scale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ot(walk[1:contacttime[trial],1],walk[1:contacttime[trial],3],xlim=c(-cellradius, cellradius),ylim=c(-cellradius, cellradius),col=trunc((1:contacttime[trial])/(0.029*contacttime[trial])),pch=19,cex= 0.02,main=c(paste("Step size:",motorstep,";  Steps per second:",stepspersecond),"Track color represents time"),xlab="X-coordinate",ylab="Z-coordinate")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5:25:00Z</dcterms:created>
  <dc:creator> </dc:creator>
  <dc:description/>
  <cp:keywords/>
  <dc:language>en-US</dc:language>
  <cp:lastModifiedBy> </cp:lastModifiedBy>
  <dcterms:modified xsi:type="dcterms:W3CDTF">2011-08-05T05:25:00Z</dcterms:modified>
  <cp:revision>2</cp:revision>
  <dc:subject/>
  <dc:title/>
</cp:coreProperties>
</file>